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47938" w14:textId="2338A858" w:rsidR="00205D4D" w:rsidRPr="00FB56AA" w:rsidRDefault="00282C66" w:rsidP="00FB56A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B56A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E778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B56A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515933" w:rsidRPr="00FB56AA">
        <w:rPr>
          <w:rFonts w:ascii="Times New Roman" w:hAnsi="Times New Roman" w:cs="Times New Roman"/>
          <w:b/>
          <w:bCs/>
          <w:sz w:val="24"/>
          <w:szCs w:val="24"/>
        </w:rPr>
        <w:t>Homer motifs derived from ChIRP sequencing resul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7"/>
        <w:gridCol w:w="2512"/>
        <w:gridCol w:w="964"/>
        <w:gridCol w:w="1417"/>
        <w:gridCol w:w="993"/>
        <w:gridCol w:w="1559"/>
        <w:gridCol w:w="1984"/>
        <w:gridCol w:w="3752"/>
      </w:tblGrid>
      <w:tr w:rsidR="00FB56AA" w:rsidRPr="00FB56AA" w14:paraId="62229B72" w14:textId="2D7EEB51" w:rsidTr="00FB56AA"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B0F59" w14:textId="7B5E951C" w:rsidR="00515933" w:rsidRPr="00FB56AA" w:rsidRDefault="00515933" w:rsidP="00FB56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8795D" w14:textId="0AE07091" w:rsidR="00515933" w:rsidRPr="00FB56AA" w:rsidRDefault="00515933" w:rsidP="00FB56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4A8D1" w14:textId="4303BB13" w:rsidR="00515933" w:rsidRPr="00FB56AA" w:rsidRDefault="00515933" w:rsidP="00FB56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D576D" w14:textId="543BC901" w:rsidR="00515933" w:rsidRPr="00FB56AA" w:rsidRDefault="00515933" w:rsidP="00FB56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 p 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FFA64" w14:textId="6A6C7B55" w:rsidR="00515933" w:rsidRPr="00FB56AA" w:rsidRDefault="00515933" w:rsidP="00FB56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of targe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5A9AB" w14:textId="07D70092" w:rsidR="00515933" w:rsidRPr="00FB56AA" w:rsidRDefault="00515933" w:rsidP="00FB56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of backgroun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AC8B4" w14:textId="66B42BF9" w:rsidR="00515933" w:rsidRPr="00FB56AA" w:rsidRDefault="00515933" w:rsidP="00FB56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</w:t>
            </w:r>
            <w:r w:rsidR="00123212" w:rsidRPr="00FB5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g STD)</w:t>
            </w:r>
          </w:p>
        </w:tc>
        <w:tc>
          <w:tcPr>
            <w:tcW w:w="3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65B96" w14:textId="095BC478" w:rsidR="00515933" w:rsidRPr="00FB56AA" w:rsidRDefault="00515933" w:rsidP="00FB56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st match/Details</w:t>
            </w:r>
          </w:p>
        </w:tc>
      </w:tr>
      <w:tr w:rsidR="00FB56AA" w:rsidRPr="00FB56AA" w14:paraId="77E956EC" w14:textId="69C48F89" w:rsidTr="00FB56AA">
        <w:tc>
          <w:tcPr>
            <w:tcW w:w="777" w:type="dxa"/>
            <w:tcBorders>
              <w:top w:val="single" w:sz="4" w:space="0" w:color="auto"/>
            </w:tcBorders>
          </w:tcPr>
          <w:p w14:paraId="64B26091" w14:textId="208CE88B" w:rsidR="00515933" w:rsidRPr="00FB56AA" w:rsidRDefault="00515933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12" w:type="dxa"/>
            <w:tcBorders>
              <w:top w:val="single" w:sz="4" w:space="0" w:color="auto"/>
            </w:tcBorders>
          </w:tcPr>
          <w:p w14:paraId="2A2F9A0E" w14:textId="7C0E9588" w:rsidR="00515933" w:rsidRPr="00FB56AA" w:rsidRDefault="00614926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68B8501" wp14:editId="24BF0B31">
                  <wp:extent cx="1440000" cy="255600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25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F35DCD4" w14:textId="28672E69" w:rsidR="00515933" w:rsidRPr="00FB56AA" w:rsidRDefault="0083066B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e-12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065B7BC" w14:textId="77B7B0B6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sz w:val="24"/>
                <w:szCs w:val="24"/>
              </w:rPr>
              <w:t>-2.955e+0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94697E9" w14:textId="1DEA14DE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7.08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43EC612" w14:textId="43526DD1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25%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741871F" w14:textId="69C94205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54.9bp (112.3bp)</w:t>
            </w:r>
          </w:p>
        </w:tc>
        <w:tc>
          <w:tcPr>
            <w:tcW w:w="3752" w:type="dxa"/>
            <w:tcBorders>
              <w:top w:val="single" w:sz="4" w:space="0" w:color="auto"/>
            </w:tcBorders>
          </w:tcPr>
          <w:p w14:paraId="34C37953" w14:textId="7A962AA1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ZBTB7C/MA0695.1/Jaspar(0.661)</w:t>
            </w:r>
          </w:p>
        </w:tc>
      </w:tr>
      <w:tr w:rsidR="00FB56AA" w:rsidRPr="00FB56AA" w14:paraId="08B63704" w14:textId="4A1236F9" w:rsidTr="00FB56AA">
        <w:tc>
          <w:tcPr>
            <w:tcW w:w="777" w:type="dxa"/>
          </w:tcPr>
          <w:p w14:paraId="4DB89172" w14:textId="1ED56CF5" w:rsidR="00515933" w:rsidRPr="00FB56AA" w:rsidRDefault="00515933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12" w:type="dxa"/>
          </w:tcPr>
          <w:p w14:paraId="3CB0AA0A" w14:textId="526C5156" w:rsidR="00515933" w:rsidRPr="00FB56AA" w:rsidRDefault="00614926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0793DDD" wp14:editId="501D1BA9">
                  <wp:extent cx="1440000" cy="277200"/>
                  <wp:effectExtent l="0" t="0" r="0" b="889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27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</w:tcPr>
          <w:p w14:paraId="6078237D" w14:textId="4E13876C" w:rsidR="00515933" w:rsidRPr="00FB56AA" w:rsidRDefault="0083066B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e-118</w:t>
            </w:r>
          </w:p>
        </w:tc>
        <w:tc>
          <w:tcPr>
            <w:tcW w:w="1417" w:type="dxa"/>
          </w:tcPr>
          <w:p w14:paraId="7BF654CA" w14:textId="684F9E63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2.720e+02</w:t>
            </w:r>
          </w:p>
        </w:tc>
        <w:tc>
          <w:tcPr>
            <w:tcW w:w="993" w:type="dxa"/>
          </w:tcPr>
          <w:p w14:paraId="341FB62E" w14:textId="5266DE1B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5.04%</w:t>
            </w:r>
          </w:p>
        </w:tc>
        <w:tc>
          <w:tcPr>
            <w:tcW w:w="1559" w:type="dxa"/>
          </w:tcPr>
          <w:p w14:paraId="3F9CD2A9" w14:textId="5965DD58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2.40%</w:t>
            </w:r>
          </w:p>
        </w:tc>
        <w:tc>
          <w:tcPr>
            <w:tcW w:w="1984" w:type="dxa"/>
          </w:tcPr>
          <w:p w14:paraId="7E4A6FF6" w14:textId="1848D0E3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64.8bp (73.4bp)</w:t>
            </w:r>
          </w:p>
        </w:tc>
        <w:tc>
          <w:tcPr>
            <w:tcW w:w="3752" w:type="dxa"/>
          </w:tcPr>
          <w:p w14:paraId="37D3D5C9" w14:textId="52DCF79A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B0145.1_Mafb_2/Jaspar(0.611)</w:t>
            </w:r>
          </w:p>
        </w:tc>
      </w:tr>
      <w:tr w:rsidR="00FB56AA" w:rsidRPr="00FB56AA" w14:paraId="2CA15FC8" w14:textId="54BD4600" w:rsidTr="00FB56AA">
        <w:tc>
          <w:tcPr>
            <w:tcW w:w="777" w:type="dxa"/>
          </w:tcPr>
          <w:p w14:paraId="516957AA" w14:textId="76363E44" w:rsidR="00515933" w:rsidRPr="00FB56AA" w:rsidRDefault="00515933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12" w:type="dxa"/>
          </w:tcPr>
          <w:p w14:paraId="5154EBF9" w14:textId="0AFC77FC" w:rsidR="00515933" w:rsidRPr="00FB56AA" w:rsidRDefault="00614926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293B58C" wp14:editId="07BAF977">
                  <wp:extent cx="1209600" cy="255600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9600" cy="25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</w:tcPr>
          <w:p w14:paraId="41ED99C8" w14:textId="75A6E1B7" w:rsidR="00515933" w:rsidRPr="00FB56AA" w:rsidRDefault="0083066B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e-108</w:t>
            </w:r>
          </w:p>
        </w:tc>
        <w:tc>
          <w:tcPr>
            <w:tcW w:w="1417" w:type="dxa"/>
          </w:tcPr>
          <w:p w14:paraId="53315DD4" w14:textId="5EDADB88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2.504e+02</w:t>
            </w:r>
          </w:p>
        </w:tc>
        <w:tc>
          <w:tcPr>
            <w:tcW w:w="993" w:type="dxa"/>
          </w:tcPr>
          <w:p w14:paraId="27E9757E" w14:textId="400DA43E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4.16%</w:t>
            </w:r>
          </w:p>
        </w:tc>
        <w:tc>
          <w:tcPr>
            <w:tcW w:w="1559" w:type="dxa"/>
          </w:tcPr>
          <w:p w14:paraId="424D36B1" w14:textId="7A12F326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2.31%</w:t>
            </w:r>
          </w:p>
        </w:tc>
        <w:tc>
          <w:tcPr>
            <w:tcW w:w="1984" w:type="dxa"/>
          </w:tcPr>
          <w:p w14:paraId="27380EED" w14:textId="5AC75BA8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62.9bp (73.5bp)</w:t>
            </w:r>
          </w:p>
        </w:tc>
        <w:tc>
          <w:tcPr>
            <w:tcW w:w="3752" w:type="dxa"/>
          </w:tcPr>
          <w:p w14:paraId="7C3360DD" w14:textId="4C689F37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NRL/MA0842.1/Jaspar(0.704)</w:t>
            </w:r>
          </w:p>
        </w:tc>
      </w:tr>
      <w:tr w:rsidR="00FB56AA" w:rsidRPr="00FB56AA" w14:paraId="7E39B6BE" w14:textId="5A17E995" w:rsidTr="00FB56AA">
        <w:tc>
          <w:tcPr>
            <w:tcW w:w="777" w:type="dxa"/>
          </w:tcPr>
          <w:p w14:paraId="45E452A6" w14:textId="19FFB6FC" w:rsidR="00515933" w:rsidRPr="00FB56AA" w:rsidRDefault="00515933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12" w:type="dxa"/>
          </w:tcPr>
          <w:p w14:paraId="63437FB9" w14:textId="22C34E22" w:rsidR="00515933" w:rsidRPr="00FB56AA" w:rsidRDefault="00614926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9992773" wp14:editId="2B010041">
                  <wp:extent cx="1425600" cy="255600"/>
                  <wp:effectExtent l="0" t="0" r="3175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5600" cy="25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</w:tcPr>
          <w:p w14:paraId="2F87B8BF" w14:textId="6FD347BA" w:rsidR="00515933" w:rsidRPr="00FB56AA" w:rsidRDefault="0083066B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e-103</w:t>
            </w:r>
          </w:p>
        </w:tc>
        <w:tc>
          <w:tcPr>
            <w:tcW w:w="1417" w:type="dxa"/>
          </w:tcPr>
          <w:p w14:paraId="04C73761" w14:textId="51D3BC53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2.388e+02</w:t>
            </w:r>
          </w:p>
        </w:tc>
        <w:tc>
          <w:tcPr>
            <w:tcW w:w="993" w:type="dxa"/>
          </w:tcPr>
          <w:p w14:paraId="69A43C5B" w14:textId="33B8FBFA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7.37%</w:t>
            </w:r>
          </w:p>
        </w:tc>
        <w:tc>
          <w:tcPr>
            <w:tcW w:w="1559" w:type="dxa"/>
          </w:tcPr>
          <w:p w14:paraId="5CAC7122" w14:textId="02E6053C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45%</w:t>
            </w:r>
          </w:p>
        </w:tc>
        <w:tc>
          <w:tcPr>
            <w:tcW w:w="1984" w:type="dxa"/>
          </w:tcPr>
          <w:p w14:paraId="5E7D0BC7" w14:textId="5CDE008F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59.2bp (73.2bp)</w:t>
            </w:r>
          </w:p>
        </w:tc>
        <w:tc>
          <w:tcPr>
            <w:tcW w:w="3752" w:type="dxa"/>
          </w:tcPr>
          <w:p w14:paraId="6268D72A" w14:textId="799926C7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LRF(Zf)/Erythroblasts-ZBTB7A-ChIP-Seq(GSE74977)/Homer(0.615)</w:t>
            </w:r>
          </w:p>
        </w:tc>
      </w:tr>
      <w:tr w:rsidR="00FB56AA" w:rsidRPr="00FB56AA" w14:paraId="426CB1B8" w14:textId="6B133E85" w:rsidTr="00FB56AA">
        <w:tc>
          <w:tcPr>
            <w:tcW w:w="777" w:type="dxa"/>
          </w:tcPr>
          <w:p w14:paraId="072494FB" w14:textId="021B93D4" w:rsidR="00515933" w:rsidRPr="00FB56AA" w:rsidRDefault="00515933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2" w:type="dxa"/>
          </w:tcPr>
          <w:p w14:paraId="217421B3" w14:textId="5056A5A8" w:rsidR="00515933" w:rsidRPr="00FB56AA" w:rsidRDefault="00614926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71E0044" wp14:editId="60739607">
                  <wp:extent cx="1447200" cy="244800"/>
                  <wp:effectExtent l="0" t="0" r="635" b="3175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7200" cy="24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</w:tcPr>
          <w:p w14:paraId="7F3D928F" w14:textId="702585E1" w:rsidR="00515933" w:rsidRPr="00FB56AA" w:rsidRDefault="0083066B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e-102</w:t>
            </w:r>
          </w:p>
        </w:tc>
        <w:tc>
          <w:tcPr>
            <w:tcW w:w="1417" w:type="dxa"/>
          </w:tcPr>
          <w:p w14:paraId="782C838A" w14:textId="41F07C71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2.357e+02</w:t>
            </w:r>
          </w:p>
        </w:tc>
        <w:tc>
          <w:tcPr>
            <w:tcW w:w="993" w:type="dxa"/>
          </w:tcPr>
          <w:p w14:paraId="5EBF2E41" w14:textId="53447859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3.01%</w:t>
            </w:r>
          </w:p>
        </w:tc>
        <w:tc>
          <w:tcPr>
            <w:tcW w:w="1559" w:type="dxa"/>
          </w:tcPr>
          <w:p w14:paraId="675E6DD2" w14:textId="2660168B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1%</w:t>
            </w:r>
          </w:p>
        </w:tc>
        <w:tc>
          <w:tcPr>
            <w:tcW w:w="1984" w:type="dxa"/>
          </w:tcPr>
          <w:p w14:paraId="2CA7F4F2" w14:textId="3D25BDE6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54.5bp (21.9bp)</w:t>
            </w:r>
          </w:p>
        </w:tc>
        <w:tc>
          <w:tcPr>
            <w:tcW w:w="3752" w:type="dxa"/>
          </w:tcPr>
          <w:p w14:paraId="5C527378" w14:textId="413227E2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B0098.1_Zfp410_1/Jaspar(0.691)</w:t>
            </w:r>
          </w:p>
        </w:tc>
      </w:tr>
      <w:tr w:rsidR="00FB56AA" w:rsidRPr="00FB56AA" w14:paraId="629E0CCE" w14:textId="6224A5DF" w:rsidTr="00FB56AA">
        <w:tc>
          <w:tcPr>
            <w:tcW w:w="777" w:type="dxa"/>
          </w:tcPr>
          <w:p w14:paraId="5EEAB676" w14:textId="7702DAEB" w:rsidR="00515933" w:rsidRPr="00FB56AA" w:rsidRDefault="00515933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12" w:type="dxa"/>
          </w:tcPr>
          <w:p w14:paraId="6D66A5CE" w14:textId="54B4D730" w:rsidR="00515933" w:rsidRPr="00FB56AA" w:rsidRDefault="00614926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8B04021" wp14:editId="4D4F7145">
                  <wp:extent cx="1198800" cy="262800"/>
                  <wp:effectExtent l="0" t="0" r="1905" b="4445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8800" cy="26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</w:tcPr>
          <w:p w14:paraId="15F3C0FB" w14:textId="21A9974C" w:rsidR="00515933" w:rsidRPr="00FB56AA" w:rsidRDefault="0083066B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e-65</w:t>
            </w:r>
          </w:p>
        </w:tc>
        <w:tc>
          <w:tcPr>
            <w:tcW w:w="1417" w:type="dxa"/>
          </w:tcPr>
          <w:p w14:paraId="433F1B73" w14:textId="446EA390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1.518e+02</w:t>
            </w:r>
          </w:p>
        </w:tc>
        <w:tc>
          <w:tcPr>
            <w:tcW w:w="993" w:type="dxa"/>
          </w:tcPr>
          <w:p w14:paraId="670CE271" w14:textId="4A2F5A1E" w:rsidR="00515933" w:rsidRPr="00FB56AA" w:rsidRDefault="00EC2D9C" w:rsidP="00FB56AA">
            <w:pPr>
              <w:widowControl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sz w:val="24"/>
                <w:szCs w:val="24"/>
              </w:rPr>
              <w:t>18.23%</w:t>
            </w:r>
          </w:p>
        </w:tc>
        <w:tc>
          <w:tcPr>
            <w:tcW w:w="1559" w:type="dxa"/>
          </w:tcPr>
          <w:p w14:paraId="7457F6D1" w14:textId="004C34DF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6.05%</w:t>
            </w:r>
          </w:p>
        </w:tc>
        <w:tc>
          <w:tcPr>
            <w:tcW w:w="1984" w:type="dxa"/>
          </w:tcPr>
          <w:p w14:paraId="6DA4B419" w14:textId="14ABB6CD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67.6bp (75.1bp)</w:t>
            </w:r>
          </w:p>
        </w:tc>
        <w:tc>
          <w:tcPr>
            <w:tcW w:w="3752" w:type="dxa"/>
          </w:tcPr>
          <w:p w14:paraId="32FC4FB4" w14:textId="760B04B2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IX2/MA1119.1/Jaspar(0.674)</w:t>
            </w:r>
          </w:p>
        </w:tc>
      </w:tr>
      <w:tr w:rsidR="00FB56AA" w:rsidRPr="00FB56AA" w14:paraId="050399F7" w14:textId="77777777" w:rsidTr="00FB56AA">
        <w:tc>
          <w:tcPr>
            <w:tcW w:w="777" w:type="dxa"/>
          </w:tcPr>
          <w:p w14:paraId="74E82903" w14:textId="43955E56" w:rsidR="00515933" w:rsidRPr="00FB56AA" w:rsidRDefault="00515933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12" w:type="dxa"/>
          </w:tcPr>
          <w:p w14:paraId="097A3EBF" w14:textId="1BA8163C" w:rsidR="00515933" w:rsidRPr="00FB56AA" w:rsidRDefault="00614926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A69B3FF" wp14:editId="7BB93F07">
                  <wp:extent cx="964800" cy="252000"/>
                  <wp:effectExtent l="0" t="0" r="6985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48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</w:tcPr>
          <w:p w14:paraId="31C5D32B" w14:textId="1FB6F70D" w:rsidR="00515933" w:rsidRPr="00FB56AA" w:rsidRDefault="0083066B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e-41</w:t>
            </w:r>
          </w:p>
        </w:tc>
        <w:tc>
          <w:tcPr>
            <w:tcW w:w="1417" w:type="dxa"/>
          </w:tcPr>
          <w:p w14:paraId="0D42F1CA" w14:textId="693A5F26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9.643e+01</w:t>
            </w:r>
          </w:p>
        </w:tc>
        <w:tc>
          <w:tcPr>
            <w:tcW w:w="993" w:type="dxa"/>
          </w:tcPr>
          <w:p w14:paraId="5C428BB4" w14:textId="25AB29AF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3.19%</w:t>
            </w:r>
          </w:p>
        </w:tc>
        <w:tc>
          <w:tcPr>
            <w:tcW w:w="1559" w:type="dxa"/>
          </w:tcPr>
          <w:p w14:paraId="7FF65081" w14:textId="7711682A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23%</w:t>
            </w:r>
          </w:p>
        </w:tc>
        <w:tc>
          <w:tcPr>
            <w:tcW w:w="1984" w:type="dxa"/>
          </w:tcPr>
          <w:p w14:paraId="277B5615" w14:textId="41459EA7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55.9bp (57.4bp)</w:t>
            </w:r>
          </w:p>
        </w:tc>
        <w:tc>
          <w:tcPr>
            <w:tcW w:w="3752" w:type="dxa"/>
          </w:tcPr>
          <w:p w14:paraId="41A228CA" w14:textId="5CBCBD09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UX2/MA0755.1/Jaspar(0.645)</w:t>
            </w:r>
          </w:p>
        </w:tc>
      </w:tr>
      <w:tr w:rsidR="00FB56AA" w:rsidRPr="00FB56AA" w14:paraId="5E4AEB53" w14:textId="77777777" w:rsidTr="00FB56AA">
        <w:tc>
          <w:tcPr>
            <w:tcW w:w="777" w:type="dxa"/>
          </w:tcPr>
          <w:p w14:paraId="5BD23864" w14:textId="5450E87A" w:rsidR="00515933" w:rsidRPr="00FB56AA" w:rsidRDefault="00515933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12" w:type="dxa"/>
          </w:tcPr>
          <w:p w14:paraId="2ACA3F54" w14:textId="699180AB" w:rsidR="00515933" w:rsidRPr="00FB56AA" w:rsidRDefault="00614926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E0218FC" wp14:editId="0CB3DD04">
                  <wp:extent cx="1216800" cy="248400"/>
                  <wp:effectExtent l="0" t="0" r="254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68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</w:tcPr>
          <w:p w14:paraId="2BEC3BAE" w14:textId="0F5114D4" w:rsidR="00515933" w:rsidRPr="00FB56AA" w:rsidRDefault="0083066B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e-28</w:t>
            </w:r>
          </w:p>
        </w:tc>
        <w:tc>
          <w:tcPr>
            <w:tcW w:w="1417" w:type="dxa"/>
          </w:tcPr>
          <w:p w14:paraId="20BA449A" w14:textId="44B49C94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6.574e+01</w:t>
            </w:r>
          </w:p>
        </w:tc>
        <w:tc>
          <w:tcPr>
            <w:tcW w:w="993" w:type="dxa"/>
          </w:tcPr>
          <w:p w14:paraId="24E678E0" w14:textId="7B1E8809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0.32%</w:t>
            </w:r>
          </w:p>
        </w:tc>
        <w:tc>
          <w:tcPr>
            <w:tcW w:w="1559" w:type="dxa"/>
          </w:tcPr>
          <w:p w14:paraId="38B7F44E" w14:textId="6E5B3B1B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3.99%</w:t>
            </w:r>
          </w:p>
        </w:tc>
        <w:tc>
          <w:tcPr>
            <w:tcW w:w="1984" w:type="dxa"/>
          </w:tcPr>
          <w:p w14:paraId="04242064" w14:textId="2EDFB5E3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59.7bp (73.3bp)</w:t>
            </w:r>
          </w:p>
        </w:tc>
        <w:tc>
          <w:tcPr>
            <w:tcW w:w="3752" w:type="dxa"/>
          </w:tcPr>
          <w:p w14:paraId="78FB5DD0" w14:textId="4091C4D9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AX5(Paired,Homeobox),condensed/GM12878-PAX5-ChIP-Seq(GSE32465)/Homer(0.624)</w:t>
            </w:r>
          </w:p>
        </w:tc>
      </w:tr>
      <w:tr w:rsidR="00FB56AA" w:rsidRPr="00FB56AA" w14:paraId="66FD5BCA" w14:textId="77777777" w:rsidTr="00FB56AA">
        <w:tc>
          <w:tcPr>
            <w:tcW w:w="777" w:type="dxa"/>
          </w:tcPr>
          <w:p w14:paraId="0E4BD088" w14:textId="3EF364FD" w:rsidR="00515933" w:rsidRPr="00FB56AA" w:rsidRDefault="00515933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12" w:type="dxa"/>
          </w:tcPr>
          <w:p w14:paraId="0D8BA6FC" w14:textId="32829D28" w:rsidR="00515933" w:rsidRPr="00FB56AA" w:rsidRDefault="00614926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7D3C8A5" wp14:editId="6B32A476">
                  <wp:extent cx="1443600" cy="252000"/>
                  <wp:effectExtent l="0" t="0" r="4445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36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</w:tcPr>
          <w:p w14:paraId="4191C027" w14:textId="39662A6E" w:rsidR="00515933" w:rsidRPr="00FB56AA" w:rsidRDefault="0083066B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e-23</w:t>
            </w:r>
          </w:p>
        </w:tc>
        <w:tc>
          <w:tcPr>
            <w:tcW w:w="1417" w:type="dxa"/>
          </w:tcPr>
          <w:p w14:paraId="0F857143" w14:textId="7BE49CE5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5.517e+01</w:t>
            </w:r>
          </w:p>
        </w:tc>
        <w:tc>
          <w:tcPr>
            <w:tcW w:w="993" w:type="dxa"/>
          </w:tcPr>
          <w:p w14:paraId="0D56C9B2" w14:textId="0984E9B5" w:rsidR="00515933" w:rsidRPr="00FB56AA" w:rsidRDefault="00EC2D9C" w:rsidP="00FB56AA">
            <w:pPr>
              <w:widowControl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sz w:val="24"/>
                <w:szCs w:val="24"/>
              </w:rPr>
              <w:t>10.38%</w:t>
            </w:r>
          </w:p>
        </w:tc>
        <w:tc>
          <w:tcPr>
            <w:tcW w:w="1559" w:type="dxa"/>
          </w:tcPr>
          <w:p w14:paraId="55846789" w14:textId="649CB485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4.43%</w:t>
            </w:r>
          </w:p>
        </w:tc>
        <w:tc>
          <w:tcPr>
            <w:tcW w:w="1984" w:type="dxa"/>
          </w:tcPr>
          <w:p w14:paraId="5384E39C" w14:textId="607519B7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51.1bp (75.0bp)</w:t>
            </w:r>
          </w:p>
        </w:tc>
        <w:tc>
          <w:tcPr>
            <w:tcW w:w="3752" w:type="dxa"/>
          </w:tcPr>
          <w:p w14:paraId="2C1CC6A4" w14:textId="41B67134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ZNF384/MA1125.1/Jaspar(0.760)</w:t>
            </w:r>
          </w:p>
        </w:tc>
      </w:tr>
      <w:tr w:rsidR="00FB56AA" w:rsidRPr="00FB56AA" w14:paraId="4EBDC075" w14:textId="77777777" w:rsidTr="00FB56AA">
        <w:tc>
          <w:tcPr>
            <w:tcW w:w="777" w:type="dxa"/>
          </w:tcPr>
          <w:p w14:paraId="3F6D870A" w14:textId="40EFA19C" w:rsidR="00515933" w:rsidRPr="00FB56AA" w:rsidRDefault="00515933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12" w:type="dxa"/>
          </w:tcPr>
          <w:p w14:paraId="67E269F1" w14:textId="1D8C162F" w:rsidR="00515933" w:rsidRPr="00FB56AA" w:rsidRDefault="00614926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23BC3BF" wp14:editId="10DC440C">
                  <wp:extent cx="1220400" cy="252000"/>
                  <wp:effectExtent l="0" t="0" r="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04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</w:tcPr>
          <w:p w14:paraId="74071E2F" w14:textId="1A6C066E" w:rsidR="00515933" w:rsidRPr="00FB56AA" w:rsidRDefault="0083066B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e-21</w:t>
            </w:r>
          </w:p>
        </w:tc>
        <w:tc>
          <w:tcPr>
            <w:tcW w:w="1417" w:type="dxa"/>
          </w:tcPr>
          <w:p w14:paraId="501DF6E5" w14:textId="39C81D2A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4.853e+01</w:t>
            </w:r>
          </w:p>
        </w:tc>
        <w:tc>
          <w:tcPr>
            <w:tcW w:w="993" w:type="dxa"/>
          </w:tcPr>
          <w:p w14:paraId="289598EB" w14:textId="3ACFDA40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.71%</w:t>
            </w:r>
          </w:p>
        </w:tc>
        <w:tc>
          <w:tcPr>
            <w:tcW w:w="1559" w:type="dxa"/>
          </w:tcPr>
          <w:p w14:paraId="0E182E2A" w14:textId="25BF161B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14%</w:t>
            </w:r>
          </w:p>
        </w:tc>
        <w:tc>
          <w:tcPr>
            <w:tcW w:w="1984" w:type="dxa"/>
          </w:tcPr>
          <w:p w14:paraId="50AFBCFA" w14:textId="2D41C3AB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60.0bp (70.8bp)</w:t>
            </w:r>
          </w:p>
        </w:tc>
        <w:tc>
          <w:tcPr>
            <w:tcW w:w="3752" w:type="dxa"/>
          </w:tcPr>
          <w:p w14:paraId="00F193BF" w14:textId="18A30697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F1(NR)/H295R-Nr5a1-ChIP-Seq(GSE44220)/Homer(0.801)</w:t>
            </w:r>
          </w:p>
        </w:tc>
      </w:tr>
      <w:tr w:rsidR="00FB56AA" w:rsidRPr="00FB56AA" w14:paraId="0104ADBB" w14:textId="77777777" w:rsidTr="00FB56AA">
        <w:tc>
          <w:tcPr>
            <w:tcW w:w="777" w:type="dxa"/>
          </w:tcPr>
          <w:p w14:paraId="1F7B4861" w14:textId="0DDBD48E" w:rsidR="00515933" w:rsidRPr="00FB56AA" w:rsidRDefault="00515933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  <w:r w:rsidR="00614926" w:rsidRPr="00FB56AA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2512" w:type="dxa"/>
          </w:tcPr>
          <w:p w14:paraId="57946B3B" w14:textId="3B87F958" w:rsidR="00515933" w:rsidRPr="00FB56AA" w:rsidRDefault="00614926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A756BB3" wp14:editId="6D2B3987">
                  <wp:extent cx="968400" cy="252000"/>
                  <wp:effectExtent l="0" t="0" r="3175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84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</w:tcPr>
          <w:p w14:paraId="73E2A6E6" w14:textId="0D62C041" w:rsidR="00515933" w:rsidRPr="00FB56AA" w:rsidRDefault="0083066B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417" w:type="dxa"/>
          </w:tcPr>
          <w:p w14:paraId="5929B80B" w14:textId="46AECF5F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2.394e+01</w:t>
            </w:r>
          </w:p>
        </w:tc>
        <w:tc>
          <w:tcPr>
            <w:tcW w:w="993" w:type="dxa"/>
          </w:tcPr>
          <w:p w14:paraId="30866CD1" w14:textId="79BBCAB9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20.29%</w:t>
            </w:r>
          </w:p>
        </w:tc>
        <w:tc>
          <w:tcPr>
            <w:tcW w:w="1559" w:type="dxa"/>
          </w:tcPr>
          <w:p w14:paraId="30095A34" w14:textId="5D9BC46C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4.45%</w:t>
            </w:r>
          </w:p>
        </w:tc>
        <w:tc>
          <w:tcPr>
            <w:tcW w:w="1984" w:type="dxa"/>
          </w:tcPr>
          <w:p w14:paraId="71D65348" w14:textId="565AE358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62.7bp (69.1bp)</w:t>
            </w:r>
          </w:p>
        </w:tc>
        <w:tc>
          <w:tcPr>
            <w:tcW w:w="3752" w:type="dxa"/>
          </w:tcPr>
          <w:p w14:paraId="4645DB8E" w14:textId="2A068F0F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B0167.1_Sox13_2/Jaspar(0.722)</w:t>
            </w:r>
          </w:p>
        </w:tc>
      </w:tr>
      <w:tr w:rsidR="00FB56AA" w:rsidRPr="00FB56AA" w14:paraId="6367A0BA" w14:textId="77777777" w:rsidTr="00FB56AA">
        <w:tc>
          <w:tcPr>
            <w:tcW w:w="777" w:type="dxa"/>
          </w:tcPr>
          <w:p w14:paraId="0986436F" w14:textId="1FB8C149" w:rsidR="00515933" w:rsidRPr="00FB56AA" w:rsidRDefault="00515933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614926" w:rsidRPr="00FB56AA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2512" w:type="dxa"/>
          </w:tcPr>
          <w:p w14:paraId="7ED5BEC7" w14:textId="4109E254" w:rsidR="00515933" w:rsidRPr="00FB56AA" w:rsidRDefault="00614926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33C814A" wp14:editId="2E4AE096">
                  <wp:extent cx="961200" cy="262800"/>
                  <wp:effectExtent l="0" t="0" r="0" b="4445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1200" cy="26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</w:tcPr>
          <w:p w14:paraId="6904E71B" w14:textId="49E20809" w:rsidR="00515933" w:rsidRPr="00FB56AA" w:rsidRDefault="0083066B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1417" w:type="dxa"/>
          </w:tcPr>
          <w:p w14:paraId="7C22D8BD" w14:textId="6A6FD435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2.343e+01</w:t>
            </w:r>
          </w:p>
        </w:tc>
        <w:tc>
          <w:tcPr>
            <w:tcW w:w="993" w:type="dxa"/>
          </w:tcPr>
          <w:p w14:paraId="5FE1B402" w14:textId="65AD67CF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21.00%</w:t>
            </w:r>
          </w:p>
        </w:tc>
        <w:tc>
          <w:tcPr>
            <w:tcW w:w="1559" w:type="dxa"/>
          </w:tcPr>
          <w:p w14:paraId="70C3998C" w14:textId="31DBD912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5.13%</w:t>
            </w:r>
          </w:p>
        </w:tc>
        <w:tc>
          <w:tcPr>
            <w:tcW w:w="1984" w:type="dxa"/>
          </w:tcPr>
          <w:p w14:paraId="1AE6947C" w14:textId="4BAF5523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60.5bp (70.1bp)</w:t>
            </w:r>
          </w:p>
        </w:tc>
        <w:tc>
          <w:tcPr>
            <w:tcW w:w="3752" w:type="dxa"/>
          </w:tcPr>
          <w:p w14:paraId="1ADB2002" w14:textId="7620F83D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MZF1/MA0056.1/Jaspar(0.741)</w:t>
            </w:r>
          </w:p>
        </w:tc>
      </w:tr>
      <w:tr w:rsidR="00FB56AA" w:rsidRPr="00FB56AA" w14:paraId="5AA038B7" w14:textId="77777777" w:rsidTr="00FB56AA">
        <w:tc>
          <w:tcPr>
            <w:tcW w:w="777" w:type="dxa"/>
          </w:tcPr>
          <w:p w14:paraId="72CDDB81" w14:textId="3F40458B" w:rsidR="00515933" w:rsidRPr="00FB56AA" w:rsidRDefault="00515933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614926" w:rsidRPr="00FB56AA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2512" w:type="dxa"/>
          </w:tcPr>
          <w:p w14:paraId="5E6AD6A7" w14:textId="30D8AC69" w:rsidR="00515933" w:rsidRPr="00FB56AA" w:rsidRDefault="00614926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35B156F" wp14:editId="0996ADBE">
                  <wp:extent cx="1198800" cy="255600"/>
                  <wp:effectExtent l="0" t="0" r="1905" b="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8800" cy="25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</w:tcPr>
          <w:p w14:paraId="43B9A8FF" w14:textId="0A486710" w:rsidR="00515933" w:rsidRPr="00FB56AA" w:rsidRDefault="0083066B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e-9</w:t>
            </w:r>
          </w:p>
        </w:tc>
        <w:tc>
          <w:tcPr>
            <w:tcW w:w="1417" w:type="dxa"/>
          </w:tcPr>
          <w:p w14:paraId="449520CB" w14:textId="5CBA342A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2.095e+01</w:t>
            </w:r>
          </w:p>
        </w:tc>
        <w:tc>
          <w:tcPr>
            <w:tcW w:w="993" w:type="dxa"/>
          </w:tcPr>
          <w:p w14:paraId="2817E3A4" w14:textId="113CE3CC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29%</w:t>
            </w:r>
          </w:p>
        </w:tc>
        <w:tc>
          <w:tcPr>
            <w:tcW w:w="1559" w:type="dxa"/>
          </w:tcPr>
          <w:p w14:paraId="3784C087" w14:textId="0F68AFA2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984" w:type="dxa"/>
          </w:tcPr>
          <w:p w14:paraId="7ADACC7D" w14:textId="38582227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44.3bp (30.5bp)</w:t>
            </w:r>
          </w:p>
        </w:tc>
        <w:tc>
          <w:tcPr>
            <w:tcW w:w="3752" w:type="dxa"/>
          </w:tcPr>
          <w:p w14:paraId="36E3C242" w14:textId="7D000FB1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RF5/MA1420.1/Jaspar(0.670)</w:t>
            </w:r>
          </w:p>
        </w:tc>
      </w:tr>
      <w:tr w:rsidR="00FB56AA" w:rsidRPr="00FB56AA" w14:paraId="0478E330" w14:textId="77777777" w:rsidTr="00FB56AA">
        <w:tc>
          <w:tcPr>
            <w:tcW w:w="777" w:type="dxa"/>
          </w:tcPr>
          <w:p w14:paraId="7F68407B" w14:textId="1982854B" w:rsidR="00515933" w:rsidRPr="00FB56AA" w:rsidRDefault="00515933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614926" w:rsidRPr="00FB56AA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2512" w:type="dxa"/>
          </w:tcPr>
          <w:p w14:paraId="5D7EB0D5" w14:textId="25E27D5E" w:rsidR="00515933" w:rsidRPr="00FB56AA" w:rsidRDefault="00614926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CF05623" wp14:editId="7493FDEE">
                  <wp:extent cx="1436400" cy="244800"/>
                  <wp:effectExtent l="0" t="0" r="0" b="3175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6400" cy="24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</w:tcPr>
          <w:p w14:paraId="6052C8D9" w14:textId="49221691" w:rsidR="00515933" w:rsidRPr="00FB56AA" w:rsidRDefault="0083066B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e-8</w:t>
            </w:r>
          </w:p>
        </w:tc>
        <w:tc>
          <w:tcPr>
            <w:tcW w:w="1417" w:type="dxa"/>
          </w:tcPr>
          <w:p w14:paraId="62F01521" w14:textId="112871AF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2.050e+01</w:t>
            </w:r>
          </w:p>
        </w:tc>
        <w:tc>
          <w:tcPr>
            <w:tcW w:w="993" w:type="dxa"/>
          </w:tcPr>
          <w:p w14:paraId="2F678D33" w14:textId="40B6ECEC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94%</w:t>
            </w:r>
          </w:p>
        </w:tc>
        <w:tc>
          <w:tcPr>
            <w:tcW w:w="1559" w:type="dxa"/>
          </w:tcPr>
          <w:p w14:paraId="32A09AD2" w14:textId="58210030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13%</w:t>
            </w:r>
          </w:p>
        </w:tc>
        <w:tc>
          <w:tcPr>
            <w:tcW w:w="1984" w:type="dxa"/>
          </w:tcPr>
          <w:p w14:paraId="56603418" w14:textId="5D0D2590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50.7bp (102.1bp)</w:t>
            </w:r>
          </w:p>
        </w:tc>
        <w:tc>
          <w:tcPr>
            <w:tcW w:w="3752" w:type="dxa"/>
          </w:tcPr>
          <w:p w14:paraId="43BB5356" w14:textId="6C996E24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UNX-AML(Runt)/CD4+-PolII-ChIP-Seq(Barski_et_al.)/Homer(0.695)</w:t>
            </w:r>
          </w:p>
        </w:tc>
      </w:tr>
      <w:tr w:rsidR="00FB56AA" w:rsidRPr="00FB56AA" w14:paraId="692B4044" w14:textId="77777777" w:rsidTr="00FB56AA">
        <w:tc>
          <w:tcPr>
            <w:tcW w:w="777" w:type="dxa"/>
          </w:tcPr>
          <w:p w14:paraId="1DA2279C" w14:textId="0EE8F16C" w:rsidR="00515933" w:rsidRPr="00FB56AA" w:rsidRDefault="00515933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614926" w:rsidRPr="00FB56AA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2512" w:type="dxa"/>
          </w:tcPr>
          <w:p w14:paraId="70D655A0" w14:textId="38CD4343" w:rsidR="00515933" w:rsidRPr="00FB56AA" w:rsidRDefault="00614926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59A2A9F" wp14:editId="6C817E3B">
                  <wp:extent cx="975600" cy="255600"/>
                  <wp:effectExtent l="0" t="0" r="0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5600" cy="25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</w:tcPr>
          <w:p w14:paraId="699FBFAD" w14:textId="7F7D16F9" w:rsidR="00515933" w:rsidRPr="00FB56AA" w:rsidRDefault="0083066B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e-6</w:t>
            </w:r>
          </w:p>
        </w:tc>
        <w:tc>
          <w:tcPr>
            <w:tcW w:w="1417" w:type="dxa"/>
          </w:tcPr>
          <w:p w14:paraId="3089470F" w14:textId="4651B989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1.605e+01</w:t>
            </w:r>
          </w:p>
        </w:tc>
        <w:tc>
          <w:tcPr>
            <w:tcW w:w="993" w:type="dxa"/>
          </w:tcPr>
          <w:p w14:paraId="1D77E3EB" w14:textId="07AE0B81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6.55%</w:t>
            </w:r>
          </w:p>
        </w:tc>
        <w:tc>
          <w:tcPr>
            <w:tcW w:w="1559" w:type="dxa"/>
          </w:tcPr>
          <w:p w14:paraId="1B6F5D34" w14:textId="7811B973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3.87%</w:t>
            </w:r>
          </w:p>
        </w:tc>
        <w:tc>
          <w:tcPr>
            <w:tcW w:w="1984" w:type="dxa"/>
          </w:tcPr>
          <w:p w14:paraId="1A575B86" w14:textId="5B035F0C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60.6bp (73.6bp)</w:t>
            </w:r>
          </w:p>
        </w:tc>
        <w:tc>
          <w:tcPr>
            <w:tcW w:w="3752" w:type="dxa"/>
          </w:tcPr>
          <w:p w14:paraId="245EF009" w14:textId="1FE81191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HIC2/MA0738.1/Jaspar(0.701)</w:t>
            </w:r>
          </w:p>
        </w:tc>
      </w:tr>
      <w:tr w:rsidR="00FB56AA" w:rsidRPr="00FB56AA" w14:paraId="0210E4D8" w14:textId="77777777" w:rsidTr="00FB56AA">
        <w:tc>
          <w:tcPr>
            <w:tcW w:w="777" w:type="dxa"/>
          </w:tcPr>
          <w:p w14:paraId="0BDCAD40" w14:textId="7BF2064F" w:rsidR="00515933" w:rsidRPr="00FB56AA" w:rsidRDefault="00515933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614926" w:rsidRPr="00FB56AA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2512" w:type="dxa"/>
          </w:tcPr>
          <w:p w14:paraId="2BEF22D4" w14:textId="5255F831" w:rsidR="00515933" w:rsidRPr="00FB56AA" w:rsidRDefault="00614926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71F4CC9" wp14:editId="3ED4977E">
                  <wp:extent cx="1458000" cy="252000"/>
                  <wp:effectExtent l="0" t="0" r="0" b="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8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</w:tcPr>
          <w:p w14:paraId="1017E9CC" w14:textId="044427B5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e-3</w:t>
            </w:r>
          </w:p>
        </w:tc>
        <w:tc>
          <w:tcPr>
            <w:tcW w:w="1417" w:type="dxa"/>
          </w:tcPr>
          <w:p w14:paraId="0070F53B" w14:textId="0705F271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8.259e+00</w:t>
            </w:r>
          </w:p>
        </w:tc>
        <w:tc>
          <w:tcPr>
            <w:tcW w:w="993" w:type="dxa"/>
          </w:tcPr>
          <w:p w14:paraId="087C7BCE" w14:textId="45ABCD02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18%</w:t>
            </w:r>
          </w:p>
        </w:tc>
        <w:tc>
          <w:tcPr>
            <w:tcW w:w="1559" w:type="dxa"/>
          </w:tcPr>
          <w:p w14:paraId="2AA63720" w14:textId="6DCA80EB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1%</w:t>
            </w:r>
          </w:p>
        </w:tc>
        <w:tc>
          <w:tcPr>
            <w:tcW w:w="1984" w:type="dxa"/>
          </w:tcPr>
          <w:p w14:paraId="459D88D3" w14:textId="799F1346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49.3bp (34.5bp)</w:t>
            </w:r>
          </w:p>
        </w:tc>
        <w:tc>
          <w:tcPr>
            <w:tcW w:w="3752" w:type="dxa"/>
          </w:tcPr>
          <w:p w14:paraId="4796DFB4" w14:textId="3AA82B94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Zic(Zf)/Cerebellum-ZIC1.2-ChIP-Seq(GSE60731)/Homer(0.657)</w:t>
            </w:r>
          </w:p>
        </w:tc>
      </w:tr>
      <w:tr w:rsidR="00FB56AA" w:rsidRPr="00FB56AA" w14:paraId="72F05824" w14:textId="77777777" w:rsidTr="00FB56AA">
        <w:tc>
          <w:tcPr>
            <w:tcW w:w="777" w:type="dxa"/>
          </w:tcPr>
          <w:p w14:paraId="00C3AF7B" w14:textId="2653E7D8" w:rsidR="00515933" w:rsidRPr="00FB56AA" w:rsidRDefault="00515933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614926" w:rsidRPr="00FB56AA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2512" w:type="dxa"/>
          </w:tcPr>
          <w:p w14:paraId="6E2FA246" w14:textId="6D3F3B60" w:rsidR="00515933" w:rsidRPr="00FB56AA" w:rsidRDefault="00614926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DD5D3BA" wp14:editId="7CC49290">
                  <wp:extent cx="1209600" cy="259200"/>
                  <wp:effectExtent l="0" t="0" r="0" b="762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9600" cy="25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</w:tcPr>
          <w:p w14:paraId="34715829" w14:textId="77249F60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e-3</w:t>
            </w:r>
          </w:p>
        </w:tc>
        <w:tc>
          <w:tcPr>
            <w:tcW w:w="1417" w:type="dxa"/>
          </w:tcPr>
          <w:p w14:paraId="7B4FDE27" w14:textId="30C48361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7.573e+00</w:t>
            </w:r>
          </w:p>
        </w:tc>
        <w:tc>
          <w:tcPr>
            <w:tcW w:w="993" w:type="dxa"/>
          </w:tcPr>
          <w:p w14:paraId="420A8663" w14:textId="38B5B266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24%</w:t>
            </w:r>
          </w:p>
        </w:tc>
        <w:tc>
          <w:tcPr>
            <w:tcW w:w="1559" w:type="dxa"/>
          </w:tcPr>
          <w:p w14:paraId="28D2667F" w14:textId="62E5FCA9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2%</w:t>
            </w:r>
          </w:p>
        </w:tc>
        <w:tc>
          <w:tcPr>
            <w:tcW w:w="1984" w:type="dxa"/>
          </w:tcPr>
          <w:p w14:paraId="2AB2EA82" w14:textId="10F65805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59.6bp (46.6bp)</w:t>
            </w:r>
          </w:p>
        </w:tc>
        <w:tc>
          <w:tcPr>
            <w:tcW w:w="3752" w:type="dxa"/>
          </w:tcPr>
          <w:p w14:paraId="2CDB44EF" w14:textId="11818A33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ata1/MA0035.3/Jaspar(0.745)</w:t>
            </w:r>
          </w:p>
        </w:tc>
      </w:tr>
      <w:tr w:rsidR="00FB56AA" w:rsidRPr="00FB56AA" w14:paraId="3ADDAEA7" w14:textId="148A7141" w:rsidTr="00FB56AA">
        <w:tc>
          <w:tcPr>
            <w:tcW w:w="777" w:type="dxa"/>
          </w:tcPr>
          <w:p w14:paraId="645E2010" w14:textId="146CA072" w:rsidR="00515933" w:rsidRPr="00FB56AA" w:rsidRDefault="00515933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614926" w:rsidRPr="00FB56AA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2512" w:type="dxa"/>
          </w:tcPr>
          <w:p w14:paraId="0A00EEDE" w14:textId="4CFE593B" w:rsidR="00515933" w:rsidRPr="00FB56AA" w:rsidRDefault="00614926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4B204EC" wp14:editId="1C379DB1">
                  <wp:extent cx="1454400" cy="252000"/>
                  <wp:effectExtent l="0" t="0" r="0" b="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44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</w:tcPr>
          <w:p w14:paraId="60D86116" w14:textId="0DAE2BD8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e-2</w:t>
            </w:r>
          </w:p>
        </w:tc>
        <w:tc>
          <w:tcPr>
            <w:tcW w:w="1417" w:type="dxa"/>
          </w:tcPr>
          <w:p w14:paraId="681169CC" w14:textId="1D4CB728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6.786e+00</w:t>
            </w:r>
          </w:p>
        </w:tc>
        <w:tc>
          <w:tcPr>
            <w:tcW w:w="993" w:type="dxa"/>
          </w:tcPr>
          <w:p w14:paraId="7F14AB05" w14:textId="0A368222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18%</w:t>
            </w:r>
          </w:p>
        </w:tc>
        <w:tc>
          <w:tcPr>
            <w:tcW w:w="1559" w:type="dxa"/>
          </w:tcPr>
          <w:p w14:paraId="56F1DEF1" w14:textId="784F066E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1%</w:t>
            </w:r>
          </w:p>
        </w:tc>
        <w:tc>
          <w:tcPr>
            <w:tcW w:w="1984" w:type="dxa"/>
          </w:tcPr>
          <w:p w14:paraId="1802B4C5" w14:textId="7145C375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47.4bp (25.4bp)</w:t>
            </w:r>
          </w:p>
        </w:tc>
        <w:tc>
          <w:tcPr>
            <w:tcW w:w="3752" w:type="dxa"/>
          </w:tcPr>
          <w:p w14:paraId="1E277B52" w14:textId="6F022E5E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BX20/MA0689.1/Jaspar(0.648)</w:t>
            </w:r>
          </w:p>
        </w:tc>
      </w:tr>
      <w:tr w:rsidR="00FB56AA" w:rsidRPr="00FB56AA" w14:paraId="0C270CE3" w14:textId="77777777" w:rsidTr="00FB56AA">
        <w:tc>
          <w:tcPr>
            <w:tcW w:w="777" w:type="dxa"/>
          </w:tcPr>
          <w:p w14:paraId="24C36785" w14:textId="5F066C11" w:rsidR="00515933" w:rsidRPr="00FB56AA" w:rsidRDefault="00515933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614926" w:rsidRPr="00FB56AA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2512" w:type="dxa"/>
          </w:tcPr>
          <w:p w14:paraId="77671CC0" w14:textId="164D7D55" w:rsidR="00515933" w:rsidRPr="00FB56AA" w:rsidRDefault="00614926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5CDDFF3" wp14:editId="54DEB2EE">
                  <wp:extent cx="1447200" cy="252000"/>
                  <wp:effectExtent l="0" t="0" r="635" b="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72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</w:tcPr>
          <w:p w14:paraId="49C6DDDF" w14:textId="65C9B477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e-2</w:t>
            </w:r>
          </w:p>
        </w:tc>
        <w:tc>
          <w:tcPr>
            <w:tcW w:w="1417" w:type="dxa"/>
          </w:tcPr>
          <w:p w14:paraId="6D3A920B" w14:textId="5C05E3BE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5.835e+00</w:t>
            </w:r>
          </w:p>
        </w:tc>
        <w:tc>
          <w:tcPr>
            <w:tcW w:w="993" w:type="dxa"/>
          </w:tcPr>
          <w:p w14:paraId="7B01AE9F" w14:textId="33A25D02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18%</w:t>
            </w:r>
          </w:p>
        </w:tc>
        <w:tc>
          <w:tcPr>
            <w:tcW w:w="1559" w:type="dxa"/>
          </w:tcPr>
          <w:p w14:paraId="0A950912" w14:textId="2888E155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2%</w:t>
            </w:r>
          </w:p>
        </w:tc>
        <w:tc>
          <w:tcPr>
            <w:tcW w:w="1984" w:type="dxa"/>
          </w:tcPr>
          <w:p w14:paraId="12899C08" w14:textId="331EECCF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54.8bp (55.4bp)</w:t>
            </w:r>
          </w:p>
        </w:tc>
        <w:tc>
          <w:tcPr>
            <w:tcW w:w="3752" w:type="dxa"/>
          </w:tcPr>
          <w:p w14:paraId="4433A3FD" w14:textId="02C90B4D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ZNF652/HepG2-ZNF652.Flag-ChIP-Seq(Encode)/Homer(0.610)</w:t>
            </w:r>
          </w:p>
        </w:tc>
      </w:tr>
      <w:tr w:rsidR="00FB56AA" w:rsidRPr="00FB56AA" w14:paraId="20FC19AA" w14:textId="77777777" w:rsidTr="00FB56AA">
        <w:tc>
          <w:tcPr>
            <w:tcW w:w="777" w:type="dxa"/>
          </w:tcPr>
          <w:p w14:paraId="138D516E" w14:textId="6A79D5A8" w:rsidR="00515933" w:rsidRPr="00FB56AA" w:rsidRDefault="00515933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614926" w:rsidRPr="00FB56AA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2512" w:type="dxa"/>
          </w:tcPr>
          <w:p w14:paraId="2F79A56E" w14:textId="7F37426B" w:rsidR="00515933" w:rsidRPr="00FB56AA" w:rsidRDefault="00614926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5FC0A92" wp14:editId="7E83418E">
                  <wp:extent cx="1216800" cy="266400"/>
                  <wp:effectExtent l="0" t="0" r="2540" b="635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6800" cy="26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</w:tcPr>
          <w:p w14:paraId="68CC36D7" w14:textId="5BC8F795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e-1</w:t>
            </w:r>
          </w:p>
        </w:tc>
        <w:tc>
          <w:tcPr>
            <w:tcW w:w="1417" w:type="dxa"/>
          </w:tcPr>
          <w:p w14:paraId="7D60B3B0" w14:textId="6D0CDEB1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2.982e+00</w:t>
            </w:r>
          </w:p>
        </w:tc>
        <w:tc>
          <w:tcPr>
            <w:tcW w:w="993" w:type="dxa"/>
          </w:tcPr>
          <w:p w14:paraId="01DA6220" w14:textId="0448B4FA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12%</w:t>
            </w:r>
          </w:p>
        </w:tc>
        <w:tc>
          <w:tcPr>
            <w:tcW w:w="1559" w:type="dxa"/>
          </w:tcPr>
          <w:p w14:paraId="31F30A6A" w14:textId="1EA3788D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2%</w:t>
            </w:r>
          </w:p>
        </w:tc>
        <w:tc>
          <w:tcPr>
            <w:tcW w:w="1984" w:type="dxa"/>
          </w:tcPr>
          <w:p w14:paraId="53E36577" w14:textId="6991B8F8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49.7bp (39.0bp)</w:t>
            </w:r>
          </w:p>
        </w:tc>
        <w:tc>
          <w:tcPr>
            <w:tcW w:w="3752" w:type="dxa"/>
          </w:tcPr>
          <w:p w14:paraId="55B878B8" w14:textId="32C8AC58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bx20(T-box)/Heart-Tbx20-ChIP-Seq(GSE29636)/Homer(0.679)</w:t>
            </w:r>
          </w:p>
        </w:tc>
      </w:tr>
      <w:tr w:rsidR="00FB56AA" w:rsidRPr="00FB56AA" w14:paraId="3B3B23EF" w14:textId="77777777" w:rsidTr="00FB56AA">
        <w:tc>
          <w:tcPr>
            <w:tcW w:w="777" w:type="dxa"/>
          </w:tcPr>
          <w:p w14:paraId="57E325FC" w14:textId="5869B60C" w:rsidR="00515933" w:rsidRPr="00FB56AA" w:rsidRDefault="00515933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614926" w:rsidRPr="00FB56AA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2512" w:type="dxa"/>
          </w:tcPr>
          <w:p w14:paraId="40351C66" w14:textId="641E27B8" w:rsidR="00515933" w:rsidRPr="00FB56AA" w:rsidRDefault="00614926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3E6B1D3" wp14:editId="0C76D069">
                  <wp:extent cx="1440000" cy="255600"/>
                  <wp:effectExtent l="0" t="0" r="0" b="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25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</w:tcPr>
          <w:p w14:paraId="508F4574" w14:textId="243FF1FA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e-1</w:t>
            </w:r>
          </w:p>
        </w:tc>
        <w:tc>
          <w:tcPr>
            <w:tcW w:w="1417" w:type="dxa"/>
          </w:tcPr>
          <w:p w14:paraId="23684929" w14:textId="1B97DA50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2.632e+00</w:t>
            </w:r>
          </w:p>
        </w:tc>
        <w:tc>
          <w:tcPr>
            <w:tcW w:w="993" w:type="dxa"/>
          </w:tcPr>
          <w:p w14:paraId="72CB7173" w14:textId="31E9ECC9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12%</w:t>
            </w:r>
          </w:p>
        </w:tc>
        <w:tc>
          <w:tcPr>
            <w:tcW w:w="1559" w:type="dxa"/>
          </w:tcPr>
          <w:p w14:paraId="01CC3487" w14:textId="11DA8612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3%</w:t>
            </w:r>
          </w:p>
        </w:tc>
        <w:tc>
          <w:tcPr>
            <w:tcW w:w="1984" w:type="dxa"/>
          </w:tcPr>
          <w:p w14:paraId="1207DA50" w14:textId="3EA17BA0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49.8bp (32.4bp)</w:t>
            </w:r>
          </w:p>
        </w:tc>
        <w:tc>
          <w:tcPr>
            <w:tcW w:w="3752" w:type="dxa"/>
          </w:tcPr>
          <w:p w14:paraId="524EFC8A" w14:textId="099AB330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PIC/MA0687.1/Jaspar(0.584)</w:t>
            </w:r>
          </w:p>
        </w:tc>
      </w:tr>
      <w:tr w:rsidR="00FB56AA" w:rsidRPr="00FB56AA" w14:paraId="6921EED7" w14:textId="77777777" w:rsidTr="00FB56AA">
        <w:tc>
          <w:tcPr>
            <w:tcW w:w="777" w:type="dxa"/>
            <w:tcBorders>
              <w:bottom w:val="single" w:sz="4" w:space="0" w:color="auto"/>
            </w:tcBorders>
          </w:tcPr>
          <w:p w14:paraId="7CB4481E" w14:textId="2A32A7A9" w:rsidR="00515933" w:rsidRPr="00FB56AA" w:rsidRDefault="00515933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614926" w:rsidRPr="00FB56AA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2512" w:type="dxa"/>
            <w:tcBorders>
              <w:bottom w:val="single" w:sz="4" w:space="0" w:color="auto"/>
            </w:tcBorders>
          </w:tcPr>
          <w:p w14:paraId="2B3F9B44" w14:textId="1E311925" w:rsidR="00515933" w:rsidRPr="00FB56AA" w:rsidRDefault="00614926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C9E60A7" wp14:editId="45260E4E">
                  <wp:extent cx="982800" cy="266400"/>
                  <wp:effectExtent l="0" t="0" r="8255" b="635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2800" cy="26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23436A0" w14:textId="6A104882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e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820776F" w14:textId="5C6F482F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1.191e+0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092B8F6" w14:textId="7BA360FA" w:rsidR="00515933" w:rsidRPr="00FB56AA" w:rsidRDefault="00EC2D9C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.30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7CE94D3" w14:textId="6D21D554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.14%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B304C3A" w14:textId="41C56B02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53.5bp (82.7bp)</w:t>
            </w:r>
          </w:p>
        </w:tc>
        <w:tc>
          <w:tcPr>
            <w:tcW w:w="3752" w:type="dxa"/>
            <w:tcBorders>
              <w:bottom w:val="single" w:sz="4" w:space="0" w:color="auto"/>
            </w:tcBorders>
          </w:tcPr>
          <w:p w14:paraId="76E92449" w14:textId="29ED2F49" w:rsidR="00515933" w:rsidRPr="00FB56AA" w:rsidRDefault="00123212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B0035.1_Irf5_1/Jaspar(0.703)</w:t>
            </w:r>
          </w:p>
        </w:tc>
      </w:tr>
    </w:tbl>
    <w:p w14:paraId="64500A27" w14:textId="56C0428C" w:rsidR="00774EE1" w:rsidRPr="00FB56AA" w:rsidRDefault="00774EE1" w:rsidP="00FB56AA">
      <w:pPr>
        <w:rPr>
          <w:rFonts w:ascii="Times New Roman" w:hAnsi="Times New Roman" w:cs="Times New Roman"/>
          <w:sz w:val="24"/>
          <w:szCs w:val="24"/>
        </w:rPr>
      </w:pPr>
      <w:r w:rsidRPr="00FB56AA">
        <w:rPr>
          <w:rFonts w:ascii="Times New Roman" w:hAnsi="Times New Roman" w:cs="Times New Roman"/>
          <w:sz w:val="24"/>
          <w:szCs w:val="24"/>
        </w:rPr>
        <w:t>* possible false positive</w:t>
      </w:r>
    </w:p>
    <w:p w14:paraId="65E01C56" w14:textId="2AB29CA4" w:rsidR="00774EE1" w:rsidRPr="00FB56AA" w:rsidRDefault="00FB56AA" w:rsidP="00AD3EE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774EE1" w:rsidRPr="00FB56A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E778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774EE1" w:rsidRPr="00FB56AA">
        <w:rPr>
          <w:rFonts w:ascii="Times New Roman" w:hAnsi="Times New Roman" w:cs="Times New Roman"/>
          <w:b/>
          <w:bCs/>
          <w:sz w:val="24"/>
          <w:szCs w:val="24"/>
        </w:rPr>
        <w:t>: Enriched known motifs derived from ChIRP sequencing resul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410"/>
        <w:gridCol w:w="1842"/>
        <w:gridCol w:w="851"/>
        <w:gridCol w:w="1417"/>
        <w:gridCol w:w="993"/>
        <w:gridCol w:w="1275"/>
        <w:gridCol w:w="1276"/>
        <w:gridCol w:w="1559"/>
        <w:gridCol w:w="1484"/>
      </w:tblGrid>
      <w:tr w:rsidR="00FB56AA" w:rsidRPr="00FB56AA" w14:paraId="5F47573F" w14:textId="77777777" w:rsidTr="00FB56AA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AB7EE" w14:textId="77777777" w:rsidR="00774EE1" w:rsidRPr="00FB56AA" w:rsidRDefault="00774EE1" w:rsidP="00FB56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ED5DE" w14:textId="77777777" w:rsidR="00774EE1" w:rsidRPr="00FB56AA" w:rsidRDefault="00774EE1" w:rsidP="00FB56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EFDFE" w14:textId="030ECC01" w:rsidR="00774EE1" w:rsidRPr="00FB56AA" w:rsidRDefault="00774EE1" w:rsidP="00FB56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F662A" w14:textId="582EEAB5" w:rsidR="00774EE1" w:rsidRPr="00FB56AA" w:rsidRDefault="00774EE1" w:rsidP="00FB56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F1BCC" w14:textId="77777777" w:rsidR="00774EE1" w:rsidRPr="00FB56AA" w:rsidRDefault="00774EE1" w:rsidP="00FB56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 p 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FC5DE" w14:textId="100F8386" w:rsidR="00774EE1" w:rsidRPr="00FB56AA" w:rsidRDefault="00774EE1" w:rsidP="00FB56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-value (Benjamin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A1FFA" w14:textId="3F9CED8B" w:rsidR="00774EE1" w:rsidRPr="00FB56AA" w:rsidRDefault="00774EE1" w:rsidP="00FB56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 Target Sequences with Moti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97C82" w14:textId="5FF5CC66" w:rsidR="00774EE1" w:rsidRPr="00FB56AA" w:rsidRDefault="00774EE1" w:rsidP="00FB56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of Targets Sequences with Moti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A5407" w14:textId="5448B2C5" w:rsidR="00774EE1" w:rsidRPr="00FB56AA" w:rsidRDefault="00774EE1" w:rsidP="00FB56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 Background Sequences with Motif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6715B" w14:textId="6E6F53A6" w:rsidR="00774EE1" w:rsidRPr="00FB56AA" w:rsidRDefault="00774EE1" w:rsidP="00FB56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of Background Sequences with Motif</w:t>
            </w:r>
          </w:p>
        </w:tc>
      </w:tr>
      <w:tr w:rsidR="00FB56AA" w:rsidRPr="00FB56AA" w14:paraId="137FE903" w14:textId="77777777" w:rsidTr="00FB56AA">
        <w:tc>
          <w:tcPr>
            <w:tcW w:w="851" w:type="dxa"/>
            <w:tcBorders>
              <w:top w:val="single" w:sz="4" w:space="0" w:color="auto"/>
            </w:tcBorders>
          </w:tcPr>
          <w:p w14:paraId="4EEAE5A6" w14:textId="77777777" w:rsidR="00774EE1" w:rsidRPr="00FB56AA" w:rsidRDefault="00774EE1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4790260" w14:textId="0C4BD2AC" w:rsidR="00774EE1" w:rsidRPr="00FB56AA" w:rsidRDefault="00774EE1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3DDD39F" wp14:editId="000C4B04">
                  <wp:extent cx="1457960" cy="316230"/>
                  <wp:effectExtent l="0" t="0" r="8890" b="7620"/>
                  <wp:docPr id="45" name="图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7960" cy="316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26C8BB8" w14:textId="6E4ACED3" w:rsidR="00774EE1" w:rsidRPr="00FB56AA" w:rsidRDefault="00774EE1" w:rsidP="00FB56AA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fi1b(Zf)/HPC7-Gfi1b-ChIP-Seq(GSE22178)/Home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15CD406" w14:textId="3BA881C9" w:rsidR="00774EE1" w:rsidRPr="00FB56AA" w:rsidRDefault="00774EE1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e-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13EB807" w14:textId="0738D2C4" w:rsidR="00774EE1" w:rsidRPr="00FB56AA" w:rsidRDefault="00774EE1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2.098e+0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8047C47" w14:textId="58FE67D9" w:rsidR="00774EE1" w:rsidRPr="00FB56AA" w:rsidRDefault="00774EE1" w:rsidP="00FB56AA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E26DA2F" w14:textId="106964C4" w:rsidR="00774EE1" w:rsidRPr="00FB56AA" w:rsidRDefault="00774EE1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244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38CF773" w14:textId="14A28129" w:rsidR="00774EE1" w:rsidRPr="00FB56AA" w:rsidRDefault="00774EE1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4.40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1FD96FF" w14:textId="1735608F" w:rsidR="00774EE1" w:rsidRPr="00FB56AA" w:rsidRDefault="00774EE1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4153.9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08969287" w14:textId="25852E85" w:rsidR="00774EE1" w:rsidRPr="00FB56AA" w:rsidRDefault="00774EE1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9.75%</w:t>
            </w:r>
          </w:p>
        </w:tc>
      </w:tr>
      <w:tr w:rsidR="00FB56AA" w:rsidRPr="00FB56AA" w14:paraId="274C921E" w14:textId="77777777" w:rsidTr="00FB56AA">
        <w:tc>
          <w:tcPr>
            <w:tcW w:w="851" w:type="dxa"/>
          </w:tcPr>
          <w:p w14:paraId="2D1AD2C3" w14:textId="77777777" w:rsidR="00774EE1" w:rsidRPr="00FB56AA" w:rsidRDefault="00774EE1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79143EEE" w14:textId="1C0424ED" w:rsidR="00774EE1" w:rsidRPr="00FB56AA" w:rsidRDefault="00774EE1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6095F5A" wp14:editId="109BF5EF">
                  <wp:extent cx="1457960" cy="375920"/>
                  <wp:effectExtent l="0" t="0" r="8890" b="5080"/>
                  <wp:docPr id="46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7960" cy="3759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</w:tcPr>
          <w:p w14:paraId="17C4C99A" w14:textId="2E14BBD5" w:rsidR="00774EE1" w:rsidRPr="00FB56AA" w:rsidRDefault="00774EE1" w:rsidP="00FB56AA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SC(Homeobox)/FrogEmbryos-GSC-ChIP-Seq(DRA000576)/Homer</w:t>
            </w:r>
          </w:p>
        </w:tc>
        <w:tc>
          <w:tcPr>
            <w:tcW w:w="851" w:type="dxa"/>
          </w:tcPr>
          <w:p w14:paraId="18BF243A" w14:textId="3E7D1DE4" w:rsidR="00774EE1" w:rsidRPr="00FB56AA" w:rsidRDefault="00774EE1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e-6</w:t>
            </w:r>
          </w:p>
        </w:tc>
        <w:tc>
          <w:tcPr>
            <w:tcW w:w="1417" w:type="dxa"/>
          </w:tcPr>
          <w:p w14:paraId="77DD90F8" w14:textId="3D01EA1B" w:rsidR="00774EE1" w:rsidRPr="00FB56AA" w:rsidRDefault="00774EE1" w:rsidP="00FB56AA">
            <w:pPr>
              <w:widowControl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sz w:val="24"/>
                <w:szCs w:val="24"/>
              </w:rPr>
              <w:t>-1.452e+01</w:t>
            </w:r>
          </w:p>
        </w:tc>
        <w:tc>
          <w:tcPr>
            <w:tcW w:w="993" w:type="dxa"/>
          </w:tcPr>
          <w:p w14:paraId="2AE304D7" w14:textId="2408FE9A" w:rsidR="00774EE1" w:rsidRPr="00FB56AA" w:rsidRDefault="00774EE1" w:rsidP="00FB56AA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275" w:type="dxa"/>
          </w:tcPr>
          <w:p w14:paraId="0A0F7A60" w14:textId="12C46D2A" w:rsidR="00774EE1" w:rsidRPr="00FB56AA" w:rsidRDefault="00774EE1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512.0</w:t>
            </w:r>
          </w:p>
        </w:tc>
        <w:tc>
          <w:tcPr>
            <w:tcW w:w="1276" w:type="dxa"/>
          </w:tcPr>
          <w:p w14:paraId="0ED66728" w14:textId="45E4326D" w:rsidR="00774EE1" w:rsidRPr="00FB56AA" w:rsidRDefault="00774EE1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30.21%</w:t>
            </w:r>
          </w:p>
        </w:tc>
        <w:tc>
          <w:tcPr>
            <w:tcW w:w="1559" w:type="dxa"/>
          </w:tcPr>
          <w:p w14:paraId="52401870" w14:textId="1234F42C" w:rsidR="00774EE1" w:rsidRPr="00FB56AA" w:rsidRDefault="00774EE1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0619.2</w:t>
            </w:r>
          </w:p>
        </w:tc>
        <w:tc>
          <w:tcPr>
            <w:tcW w:w="1484" w:type="dxa"/>
          </w:tcPr>
          <w:p w14:paraId="7FF64F49" w14:textId="152F801E" w:rsidR="00774EE1" w:rsidRPr="00FB56AA" w:rsidRDefault="00774EE1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24.93%</w:t>
            </w:r>
          </w:p>
        </w:tc>
      </w:tr>
      <w:tr w:rsidR="00FB56AA" w:rsidRPr="00FB56AA" w14:paraId="79AE6A48" w14:textId="77777777" w:rsidTr="00FB56AA">
        <w:tc>
          <w:tcPr>
            <w:tcW w:w="851" w:type="dxa"/>
          </w:tcPr>
          <w:p w14:paraId="3F8E4045" w14:textId="77777777" w:rsidR="00774EE1" w:rsidRPr="00FB56AA" w:rsidRDefault="00774EE1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4F4479D2" w14:textId="2DA78FAF" w:rsidR="00774EE1" w:rsidRPr="00FB56AA" w:rsidRDefault="00774EE1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03FE9CB" wp14:editId="7EF8D394">
                  <wp:extent cx="1457960" cy="162560"/>
                  <wp:effectExtent l="0" t="0" r="8890" b="8890"/>
                  <wp:docPr id="47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7960" cy="162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</w:tcPr>
          <w:p w14:paraId="3227FEE7" w14:textId="6706CEA2" w:rsidR="00774EE1" w:rsidRPr="00FB56AA" w:rsidRDefault="00774EE1" w:rsidP="00FB56AA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ATA3(Zf),DR8/iTreg-Gata3-ChIP-Seq(GSE20898)/Homer</w:t>
            </w:r>
          </w:p>
        </w:tc>
        <w:tc>
          <w:tcPr>
            <w:tcW w:w="851" w:type="dxa"/>
          </w:tcPr>
          <w:p w14:paraId="11025691" w14:textId="39420BD5" w:rsidR="00774EE1" w:rsidRPr="00FB56AA" w:rsidRDefault="00774EE1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e-2</w:t>
            </w:r>
          </w:p>
        </w:tc>
        <w:tc>
          <w:tcPr>
            <w:tcW w:w="1417" w:type="dxa"/>
          </w:tcPr>
          <w:p w14:paraId="21BFB405" w14:textId="28E94F10" w:rsidR="00774EE1" w:rsidRPr="00FB56AA" w:rsidRDefault="00774EE1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5.290e+00</w:t>
            </w:r>
          </w:p>
        </w:tc>
        <w:tc>
          <w:tcPr>
            <w:tcW w:w="993" w:type="dxa"/>
          </w:tcPr>
          <w:p w14:paraId="6B3D3E1F" w14:textId="299294FC" w:rsidR="00774EE1" w:rsidRPr="00FB56AA" w:rsidRDefault="00774EE1" w:rsidP="00FB56AA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7190</w:t>
            </w:r>
          </w:p>
        </w:tc>
        <w:tc>
          <w:tcPr>
            <w:tcW w:w="1275" w:type="dxa"/>
          </w:tcPr>
          <w:p w14:paraId="5269F843" w14:textId="5F8F0983" w:rsidR="00774EE1" w:rsidRPr="00FB56AA" w:rsidRDefault="00774EE1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1276" w:type="dxa"/>
          </w:tcPr>
          <w:p w14:paraId="4665F104" w14:textId="518AF1D0" w:rsidR="00774EE1" w:rsidRPr="00FB56AA" w:rsidRDefault="00774EE1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.00%</w:t>
            </w:r>
          </w:p>
        </w:tc>
        <w:tc>
          <w:tcPr>
            <w:tcW w:w="1559" w:type="dxa"/>
          </w:tcPr>
          <w:p w14:paraId="4FDBF5A7" w14:textId="036DA268" w:rsidR="00774EE1" w:rsidRPr="00FB56AA" w:rsidRDefault="00774EE1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208.2</w:t>
            </w:r>
          </w:p>
        </w:tc>
        <w:tc>
          <w:tcPr>
            <w:tcW w:w="1484" w:type="dxa"/>
          </w:tcPr>
          <w:p w14:paraId="446BE148" w14:textId="6043D370" w:rsidR="00774EE1" w:rsidRPr="00FB56AA" w:rsidRDefault="00774EE1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49%</w:t>
            </w:r>
          </w:p>
        </w:tc>
      </w:tr>
      <w:tr w:rsidR="00FB56AA" w:rsidRPr="00FB56AA" w14:paraId="678A4B95" w14:textId="77777777" w:rsidTr="00FB56AA">
        <w:tc>
          <w:tcPr>
            <w:tcW w:w="851" w:type="dxa"/>
            <w:tcBorders>
              <w:bottom w:val="single" w:sz="4" w:space="0" w:color="auto"/>
            </w:tcBorders>
          </w:tcPr>
          <w:p w14:paraId="2C543101" w14:textId="6A48BC64" w:rsidR="00774EE1" w:rsidRPr="00FB56AA" w:rsidRDefault="00774EE1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4E8B00E" w14:textId="11CB2344" w:rsidR="00774EE1" w:rsidRPr="00FB56AA" w:rsidRDefault="00774EE1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9149137" wp14:editId="6513B695">
                  <wp:extent cx="1457960" cy="385445"/>
                  <wp:effectExtent l="0" t="0" r="8890" b="0"/>
                  <wp:docPr id="48" name="图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7960" cy="385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166087D" w14:textId="21540D67" w:rsidR="00774EE1" w:rsidRPr="00FB56AA" w:rsidRDefault="00774EE1" w:rsidP="00FB56AA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RX(Homeobox)/Retina-Crx-ChIP-Seq(GSE20012)/Home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DB6E7DE" w14:textId="0D9BA949" w:rsidR="00774EE1" w:rsidRPr="00FB56AA" w:rsidRDefault="00774EE1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e-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CEA273C" w14:textId="0D7EE4F4" w:rsidR="00774EE1" w:rsidRPr="00FB56AA" w:rsidRDefault="00774EE1" w:rsidP="00FB56AA">
            <w:pPr>
              <w:widowControl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sz w:val="24"/>
                <w:szCs w:val="24"/>
              </w:rPr>
              <w:t>-5.043e+0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83AE480" w14:textId="13E7066E" w:rsidR="00774EE1" w:rsidRPr="00FB56AA" w:rsidRDefault="00774EE1" w:rsidP="00FB56AA">
            <w:pPr>
              <w:widowControl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sz w:val="24"/>
                <w:szCs w:val="24"/>
              </w:rPr>
              <w:t>0.719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DEFFEBD" w14:textId="14762575" w:rsidR="00774EE1" w:rsidRPr="00FB56AA" w:rsidRDefault="00774EE1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595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B0C7F9D" w14:textId="3BFEEE54" w:rsidR="00774EE1" w:rsidRPr="00FB56AA" w:rsidRDefault="00774EE1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35.10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9887389" w14:textId="51F65F4C" w:rsidR="00774EE1" w:rsidRPr="00FB56AA" w:rsidRDefault="00774EE1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3731.4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02C5563E" w14:textId="5C195C3A" w:rsidR="00774EE1" w:rsidRPr="00FB56AA" w:rsidRDefault="00774EE1" w:rsidP="00FB5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6A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32.23%</w:t>
            </w:r>
          </w:p>
        </w:tc>
      </w:tr>
    </w:tbl>
    <w:p w14:paraId="1E988B67" w14:textId="77777777" w:rsidR="00515933" w:rsidRPr="00FB56AA" w:rsidRDefault="00515933" w:rsidP="00FB56AA">
      <w:pPr>
        <w:rPr>
          <w:rFonts w:ascii="Times New Roman" w:hAnsi="Times New Roman" w:cs="Times New Roman"/>
          <w:sz w:val="24"/>
          <w:szCs w:val="24"/>
        </w:rPr>
      </w:pPr>
    </w:p>
    <w:sectPr w:rsidR="00515933" w:rsidRPr="00FB56AA" w:rsidSect="005159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1CF46" w14:textId="77777777" w:rsidR="007E7432" w:rsidRDefault="007E7432" w:rsidP="00282C66">
      <w:r>
        <w:separator/>
      </w:r>
    </w:p>
  </w:endnote>
  <w:endnote w:type="continuationSeparator" w:id="0">
    <w:p w14:paraId="63053D49" w14:textId="77777777" w:rsidR="007E7432" w:rsidRDefault="007E7432" w:rsidP="00282C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50BDF" w14:textId="77777777" w:rsidR="007E7432" w:rsidRDefault="007E7432" w:rsidP="00282C66">
      <w:r>
        <w:separator/>
      </w:r>
    </w:p>
  </w:footnote>
  <w:footnote w:type="continuationSeparator" w:id="0">
    <w:p w14:paraId="1B6AFB5F" w14:textId="77777777" w:rsidR="007E7432" w:rsidRDefault="007E7432" w:rsidP="00282C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0MzMxMLU0sDQ0MTZQ0lEKTi0uzszPAykwrAUAyt7hLywAAAA="/>
  </w:docVars>
  <w:rsids>
    <w:rsidRoot w:val="00FB4447"/>
    <w:rsid w:val="000E7788"/>
    <w:rsid w:val="00123212"/>
    <w:rsid w:val="00205D4D"/>
    <w:rsid w:val="00282C66"/>
    <w:rsid w:val="00515933"/>
    <w:rsid w:val="00614926"/>
    <w:rsid w:val="00676BC3"/>
    <w:rsid w:val="00774EE1"/>
    <w:rsid w:val="007E7432"/>
    <w:rsid w:val="007F0029"/>
    <w:rsid w:val="0083066B"/>
    <w:rsid w:val="00AA4DA6"/>
    <w:rsid w:val="00AD3EEF"/>
    <w:rsid w:val="00EC2D9C"/>
    <w:rsid w:val="00FB4447"/>
    <w:rsid w:val="00FB5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78B000"/>
  <w15:chartTrackingRefBased/>
  <w15:docId w15:val="{AB71E653-1CEE-42D9-82D6-09E0F3D8E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2C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2C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2C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2C66"/>
    <w:rPr>
      <w:sz w:val="18"/>
      <w:szCs w:val="18"/>
    </w:rPr>
  </w:style>
  <w:style w:type="table" w:styleId="a7">
    <w:name w:val="Table Grid"/>
    <w:basedOn w:val="a1"/>
    <w:uiPriority w:val="39"/>
    <w:rsid w:val="005159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51593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73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2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3</TotalTime>
  <Pages>3</Pages>
  <Words>304</Words>
  <Characters>2560</Characters>
  <Application>Microsoft Office Word</Application>
  <DocSecurity>0</DocSecurity>
  <Lines>320</Lines>
  <Paragraphs>238</Paragraphs>
  <ScaleCrop>false</ScaleCrop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FANGYU</dc:creator>
  <cp:keywords/>
  <dc:description/>
  <cp:lastModifiedBy>LIU FANGYU</cp:lastModifiedBy>
  <cp:revision>10</cp:revision>
  <dcterms:created xsi:type="dcterms:W3CDTF">2021-10-14T07:13:00Z</dcterms:created>
  <dcterms:modified xsi:type="dcterms:W3CDTF">2022-11-17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75ff0cb0b1362ad658fa8d30e7aec2e0864e5d5789fdf613313b5b81d472fe</vt:lpwstr>
  </property>
</Properties>
</file>